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20"/>
        <w:gridCol w:w="1040"/>
        <w:gridCol w:w="2060"/>
        <w:gridCol w:w="1040"/>
        <w:gridCol w:w="420"/>
        <w:gridCol w:w="2660"/>
        <w:gridCol w:w="1040"/>
      </w:tblGrid>
      <w:tr>
        <w:trPr>
          <w:trHeight w:val="370" w:hRule="atLeast"/>
        </w:trPr>
        <w:tc>
          <w:tcPr>
            <w:tcW w:w="9840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ni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variat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multivariate analyses of risk factors for grade B/C post-hepatectomy liver failure in 143 patients who underwent right-sided hepatectom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7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ltivariable</w:t>
            </w:r>
          </w:p>
        </w:tc>
      </w:tr>
      <w:tr>
        <w:trPr>
          <w:trHeight w:val="370" w:hRule="atLeast"/>
        </w:trPr>
        <w:tc>
          <w:tcPr>
            <w:tcW w:w="2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ortal vein emboliza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53 (1.12-5.6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8 (0.80-4.9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Organ/space SSI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.69 (3.08-19.2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6.67 (2.54-17.5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Duration of operatio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20 mi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16 (1.07-4.3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33 (0.56-3.1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720 mi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Hepatopancreatoduodenectom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62 (1.07-6.4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5 (0.54-4.4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ICGK-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17 (0.93-5.0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60 (0.63-4.0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Blood los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92 (0.94-3.9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18 (0.48-2.8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&lt; 1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biliary drainag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.27 (0.85-6.0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52 (0.50-4.6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86 (0.73-4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bile cultur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7 (0.53-2.1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egative or no drainag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Preoperative cholangiti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96 (0.44-2.0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4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游ゴシック;Yu Gothic" w:hAnsi="游ゴシック;Yu Gothic" w:eastAsia="游ゴシック;Yu Gothic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游ゴシック;Yu Gothic" w:hAnsi="游ゴシック;Yu Gothic" w:cs="ＭＳ Ｐゴシック" w:eastAsia="游ゴシック;Yu Gothic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ind w:right="-244" w:hanging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Values in parenthese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represent </w:t>
      </w:r>
      <w:r>
        <w:rPr>
          <w:rFonts w:cs="Times New Roman" w:ascii="Times New Roman" w:hAnsi="Times New Roman"/>
          <w:kern w:val="0"/>
          <w:sz w:val="18"/>
          <w:szCs w:val="18"/>
        </w:rPr>
        <w:t>9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% </w:t>
      </w:r>
      <w:r>
        <w:rPr>
          <w:rFonts w:cs="Times New Roman" w:ascii="Times New Roman" w:hAnsi="Times New Roman"/>
          <w:kern w:val="0"/>
          <w:sz w:val="18"/>
          <w:szCs w:val="18"/>
        </w:rPr>
        <w:t>confidence intervals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18"/>
          <w:szCs w:val="18"/>
        </w:rPr>
        <w:t>SSI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urgical site infection,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ICG</w:t>
      </w:r>
      <w:r>
        <w:rPr>
          <w:rFonts w:cs="Times New Roman" w:ascii="Times New Roman" w:hAnsi="Times New Roman"/>
          <w:i/>
          <w:sz w:val="18"/>
          <w:szCs w:val="18"/>
        </w:rPr>
        <w:t>K-F</w:t>
      </w:r>
      <w:r>
        <w:rPr>
          <w:rFonts w:cs="Times New Roman" w:ascii="Times New Roman" w:hAnsi="Times New Roman"/>
          <w:iCs/>
          <w:sz w:val="18"/>
          <w:szCs w:val="18"/>
        </w:rPr>
        <w:t xml:space="preserve"> plasma clearance rate of indocyanine green clearance of</w:t>
      </w:r>
      <w:r>
        <w:rPr>
          <w:rFonts w:cs="Times New Roman" w:ascii="Times New Roman" w:hAnsi="Times New Roman"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future liver remnant</w:t>
      </w:r>
      <w:r>
        <w:rPr>
          <w:rFonts w:cs="Times New Roman" w:ascii="Times New Roman" w:hAnsi="Times New Roman"/>
          <w:iCs/>
          <w:sz w:val="18"/>
          <w:szCs w:val="18"/>
        </w:rPr>
        <w:t>.</w:t>
      </w:r>
    </w:p>
    <w:sectPr>
      <w:type w:val="nextPage"/>
      <w:pgSz w:w="11906" w:h="16820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游ゴシック">
    <w:altName w:val="Yu Gothic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23:06:00Z</dcterms:created>
  <dc:creator/>
  <dc:description/>
  <cp:keywords/>
  <dc:language>en-US</dc:language>
  <cp:lastModifiedBy>日本外科学会事務局（土屋）</cp:lastModifiedBy>
  <dcterms:modified xsi:type="dcterms:W3CDTF">2025-06-16T07:19:00Z</dcterms:modified>
  <cp:revision>5</cp:revision>
  <dc:subject/>
  <dc:title/>
</cp:coreProperties>
</file>